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922" w:rsidRDefault="00B3587B" w:rsidP="00B3587B">
      <w:pPr>
        <w:ind w:left="-851"/>
        <w:jc w:val="both"/>
      </w:pPr>
      <w:r w:rsidRPr="00B3587B">
        <w:rPr>
          <w:b/>
        </w:rPr>
        <w:t>Supplementary Table 1</w:t>
      </w:r>
      <w:r w:rsidR="00D11DCF" w:rsidRPr="00D11DCF">
        <w:rPr>
          <w:b/>
        </w:rPr>
        <w:t>:</w:t>
      </w:r>
      <w:r w:rsidRPr="00D11DCF">
        <w:rPr>
          <w:b/>
        </w:rPr>
        <w:t xml:space="preserve"> Complete list of data expression (Log2) obtained from 92 neural markers in TET2 transfected clones compared with scramble</w:t>
      </w:r>
      <w:bookmarkStart w:id="0" w:name="_GoBack"/>
      <w:bookmarkEnd w:id="0"/>
    </w:p>
    <w:p w:rsidR="00B3587B" w:rsidRDefault="00B3587B"/>
    <w:tbl>
      <w:tblPr>
        <w:tblW w:w="5504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3641"/>
        <w:gridCol w:w="3198"/>
        <w:gridCol w:w="1311"/>
        <w:gridCol w:w="1449"/>
      </w:tblGrid>
      <w:tr w:rsidR="00B3587B" w:rsidRPr="00B3587B" w:rsidTr="00D11DCF">
        <w:trPr>
          <w:trHeight w:val="300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3587B">
              <w:rPr>
                <w:rFonts w:ascii="Arial" w:hAnsi="Arial" w:cs="Arial"/>
                <w:color w:val="000000"/>
              </w:rPr>
              <w:t>TET2 # 15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3587B">
              <w:rPr>
                <w:rFonts w:ascii="Arial" w:hAnsi="Arial" w:cs="Arial"/>
                <w:color w:val="000000"/>
              </w:rPr>
              <w:t>TET2 # 25</w:t>
            </w:r>
          </w:p>
        </w:tc>
      </w:tr>
      <w:tr w:rsidR="00B3587B" w:rsidRPr="00B3587B" w:rsidTr="00D11DCF">
        <w:trPr>
          <w:trHeight w:val="31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87B"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87B">
              <w:rPr>
                <w:rFonts w:ascii="Arial" w:hAnsi="Arial" w:cs="Arial"/>
                <w:b/>
                <w:bCs/>
                <w:sz w:val="24"/>
                <w:szCs w:val="24"/>
              </w:rPr>
              <w:t>Log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3587B">
              <w:rPr>
                <w:rFonts w:ascii="Arial" w:hAnsi="Arial" w:cs="Arial"/>
                <w:b/>
                <w:bCs/>
                <w:sz w:val="24"/>
                <w:szCs w:val="24"/>
              </w:rPr>
              <w:t>Log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Embryonic stem cell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Oct3/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24638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anog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KLF-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38648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29038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-MYC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50223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3.3102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Embryoid body 3 germ layer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2.30121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83360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oda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Brachyury (TBX1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GSC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6.78817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AFP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Neural stem cell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SEA-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76699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33474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D13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81418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6820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XCR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FGF R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3.17003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2.255293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Neural Precursor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OX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ROR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OX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64164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2.48026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iR-12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7452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03627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Activin 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65944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103657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PAX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61131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40053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TBR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0327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0094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CAM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16114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4173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RMS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lncRNA-N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lncRNA-N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3.24890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32520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Neuron-restricted progenitor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AP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16233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15056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NCA synuclein, alph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Doublecortin (DCX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78768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14151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 xml:space="preserve">Differentiated </w:t>
            </w:r>
            <w:proofErr w:type="spellStart"/>
            <w:r w:rsidRPr="00B3587B">
              <w:rPr>
                <w:rFonts w:ascii="Arial" w:hAnsi="Arial" w:cs="Arial"/>
                <w:b/>
                <w:bCs/>
                <w:color w:val="000000"/>
              </w:rPr>
              <w:t>postmitotic</w:t>
            </w:r>
            <w:proofErr w:type="spellEnd"/>
            <w:r w:rsidRPr="00B3587B">
              <w:rPr>
                <w:rFonts w:ascii="Arial" w:hAnsi="Arial" w:cs="Arial"/>
                <w:b/>
                <w:bCs/>
                <w:color w:val="000000"/>
              </w:rPr>
              <w:t xml:space="preserve"> Neuron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F-L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41326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385193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F-M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4.08425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3.420941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Synaptophysin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30956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6213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VAMP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1766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15518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GABAergic neurons 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DARPP-32 (PPP1R1B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5539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3732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EVF2 -LNC RN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19365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26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Ptf1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LC32A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3587B">
              <w:rPr>
                <w:rFonts w:ascii="Arial" w:hAnsi="Arial" w:cs="Arial"/>
                <w:b/>
                <w:bCs/>
                <w:color w:val="000000"/>
              </w:rPr>
              <w:t>Glutamatergin</w:t>
            </w:r>
            <w:proofErr w:type="spellEnd"/>
            <w:r w:rsidRPr="00B3587B">
              <w:rPr>
                <w:rFonts w:ascii="Arial" w:hAnsi="Arial" w:cs="Arial"/>
                <w:b/>
                <w:bCs/>
                <w:color w:val="000000"/>
              </w:rPr>
              <w:t xml:space="preserve"> neuron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GAD6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GAD67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000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9654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LC17A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LC1A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07209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LC1A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Serotonergic neuron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LC6A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Tryptophan Hydroxyla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2281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582279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PET-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63462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Cholinergic neurons</w:t>
            </w:r>
          </w:p>
        </w:tc>
        <w:tc>
          <w:tcPr>
            <w:tcW w:w="16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VAChT</w:t>
            </w:r>
            <w:proofErr w:type="spellEnd"/>
            <w:r w:rsidRPr="00B3587B">
              <w:rPr>
                <w:rFonts w:ascii="Arial" w:hAnsi="Arial" w:cs="Arial"/>
                <w:sz w:val="20"/>
                <w:szCs w:val="20"/>
              </w:rPr>
              <w:t xml:space="preserve"> (SLC18A3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Dopaminergic neuron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TH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61797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45187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KCNJ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3.6012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87679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FOXA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iR-133b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62789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806247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DA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6.66416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6.094051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Motoneuron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HB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HOXC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9078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54530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iR-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31271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58015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eurogenin-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9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52773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Oligo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31283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452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Peripheral Neuron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PMP2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66981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2638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PGP9.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17351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58591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alretini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HSP10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38339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9778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Glia restricted progenitor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FGF Receptors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AG   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Oligodendrocyt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OSP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5.03819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367279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O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1516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19470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GalC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988041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0209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O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89114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74945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ox1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1031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47146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ash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3.80996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3.46283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iR-12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77334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05489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SE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46476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3247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miR</w:t>
            </w:r>
            <w:proofErr w:type="spellEnd"/>
            <w:r w:rsidRPr="00B3587B">
              <w:rPr>
                <w:rFonts w:ascii="Arial" w:hAnsi="Arial" w:cs="Arial"/>
                <w:sz w:val="20"/>
                <w:szCs w:val="20"/>
              </w:rPr>
              <w:t xml:space="preserve"> 219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144947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ir-33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03205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3.868359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ox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6.87690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ABCA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8250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6330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Astrocyte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ALDH1L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GFAP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100B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79002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03690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D4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21825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2823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Aldoc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81053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783427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Kcnj1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376797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62590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Cbs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4.596054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.577841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Sparcl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Microglia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D11b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331846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2.591886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5.77741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3.98984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D6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16870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356667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CD45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Schwann Cell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Vimentin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30537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610775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BP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PLP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217335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4560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Bfabp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429388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868439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miR-13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74251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86677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2', 3'-cyclic nucleotide 3'-phosphodiesterase (</w:t>
            </w: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CNPase</w:t>
            </w:r>
            <w:proofErr w:type="spellEnd"/>
            <w:r w:rsidRPr="00B3587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1.05297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0.940168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3587B"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44172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833714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 xml:space="preserve">Actin 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1.264969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-0.433232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Alu</w:t>
            </w:r>
            <w:proofErr w:type="spellEnd"/>
            <w:r w:rsidRPr="00B3587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3587B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3587B" w:rsidRPr="00B3587B" w:rsidTr="00D11DCF">
        <w:trPr>
          <w:trHeight w:val="300"/>
        </w:trPr>
        <w:tc>
          <w:tcPr>
            <w:tcW w:w="189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TC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87B" w:rsidRPr="00B3587B" w:rsidRDefault="00B3587B" w:rsidP="00B358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587B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D11DCF" w:rsidRDefault="00D11DCF" w:rsidP="00D11DCF">
      <w:pPr>
        <w:ind w:left="-851"/>
        <w:jc w:val="both"/>
      </w:pPr>
      <w:r w:rsidRPr="00B3587B">
        <w:t>Several genes related with stem cells, neural precursors and specific-neural lineage are included in the analysis.</w:t>
      </w:r>
    </w:p>
    <w:p w:rsidR="00B3587B" w:rsidRDefault="00B3587B"/>
    <w:sectPr w:rsidR="00B3587B" w:rsidSect="00AB00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87B"/>
    <w:rsid w:val="0001325C"/>
    <w:rsid w:val="0024504C"/>
    <w:rsid w:val="002F7922"/>
    <w:rsid w:val="00753A9E"/>
    <w:rsid w:val="00AB0056"/>
    <w:rsid w:val="00B3587B"/>
    <w:rsid w:val="00D1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6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ín</dc:creator>
  <cp:lastModifiedBy>System-1</cp:lastModifiedBy>
  <cp:revision>2</cp:revision>
  <dcterms:created xsi:type="dcterms:W3CDTF">2018-05-05T06:32:00Z</dcterms:created>
  <dcterms:modified xsi:type="dcterms:W3CDTF">2018-05-05T06:32:00Z</dcterms:modified>
</cp:coreProperties>
</file>